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06E7A" w14:textId="35AD17D7" w:rsidR="008043FF" w:rsidRPr="00344A24" w:rsidRDefault="0097468E" w:rsidP="008043FF">
      <w:pPr>
        <w:snapToGrid w:val="0"/>
        <w:spacing w:after="0" w:line="360" w:lineRule="auto"/>
        <w:jc w:val="both"/>
        <w:rPr>
          <w:rFonts w:ascii="Times New Roman" w:eastAsia="Arial" w:hAnsi="Times New Roman" w:cs="Times New Roman"/>
        </w:rPr>
      </w:pPr>
      <w:r w:rsidRPr="00344A24">
        <w:rPr>
          <w:rFonts w:ascii="Times New Roman" w:eastAsia="Arial" w:hAnsi="Times New Roman" w:cs="Times New Roman"/>
          <w:b/>
          <w:bCs/>
        </w:rPr>
        <w:t xml:space="preserve">APPENDIX </w:t>
      </w:r>
      <w:r w:rsidR="008043FF" w:rsidRPr="00344A24">
        <w:rPr>
          <w:rFonts w:ascii="Times New Roman" w:eastAsia="Arial" w:hAnsi="Times New Roman" w:cs="Times New Roman"/>
          <w:b/>
          <w:bCs/>
        </w:rPr>
        <w:t>1</w:t>
      </w:r>
      <w:r w:rsidR="008043FF" w:rsidRPr="00344A24">
        <w:rPr>
          <w:rFonts w:ascii="Times New Roman" w:eastAsia="Arial" w:hAnsi="Times New Roman" w:cs="Times New Roman"/>
        </w:rPr>
        <w:t xml:space="preserve"> Search </w:t>
      </w:r>
      <w:proofErr w:type="spellStart"/>
      <w:r w:rsidR="008043FF" w:rsidRPr="00344A24">
        <w:rPr>
          <w:rFonts w:ascii="Times New Roman" w:eastAsia="Arial" w:hAnsi="Times New Roman" w:cs="Times New Roman"/>
        </w:rPr>
        <w:t>strateg</w:t>
      </w:r>
      <w:r>
        <w:rPr>
          <w:rFonts w:ascii="Times New Roman" w:eastAsia="Arial" w:hAnsi="Times New Roman" w:cs="Times New Roman"/>
        </w:rPr>
        <w:t>ies</w:t>
      </w:r>
      <w:proofErr w:type="spellEnd"/>
      <w:r>
        <w:rPr>
          <w:rFonts w:ascii="Times New Roman" w:eastAsia="Arial" w:hAnsi="Times New Roman" w:cs="Times New Roman"/>
        </w:rPr>
        <w:t>.</w:t>
      </w:r>
    </w:p>
    <w:p w14:paraId="183AF5FF" w14:textId="77777777" w:rsidR="008043FF" w:rsidRPr="00344A24" w:rsidRDefault="008043FF" w:rsidP="008043FF">
      <w:pPr>
        <w:snapToGrid w:val="0"/>
        <w:spacing w:after="0" w:line="360" w:lineRule="auto"/>
        <w:rPr>
          <w:rFonts w:ascii="Times New Roman" w:hAnsi="Times New Roman" w:cs="Times New Roman"/>
        </w:rPr>
      </w:pPr>
    </w:p>
    <w:tbl>
      <w:tblPr>
        <w:tblW w:w="946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6"/>
        <w:gridCol w:w="6634"/>
        <w:gridCol w:w="1446"/>
      </w:tblGrid>
      <w:tr w:rsidR="008043FF" w:rsidRPr="00344A24" w14:paraId="526BE6E8" w14:textId="77777777" w:rsidTr="004A3F8B">
        <w:trPr>
          <w:trHeight w:val="215"/>
        </w:trPr>
        <w:tc>
          <w:tcPr>
            <w:tcW w:w="1386" w:type="dxa"/>
            <w:vAlign w:val="center"/>
          </w:tcPr>
          <w:p w14:paraId="28FBE98A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344A24">
              <w:rPr>
                <w:rFonts w:ascii="Times New Roman" w:hAnsi="Times New Roman" w:cs="Times New Roman"/>
                <w:bCs/>
              </w:rPr>
              <w:t>Data base</w:t>
            </w:r>
          </w:p>
        </w:tc>
        <w:tc>
          <w:tcPr>
            <w:tcW w:w="6634" w:type="dxa"/>
            <w:vAlign w:val="center"/>
          </w:tcPr>
          <w:p w14:paraId="633B2BEC" w14:textId="229B93FF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344A24">
              <w:rPr>
                <w:rFonts w:ascii="Times New Roman" w:hAnsi="Times New Roman" w:cs="Times New Roman"/>
                <w:bCs/>
              </w:rPr>
              <w:t xml:space="preserve">Search </w:t>
            </w:r>
            <w:proofErr w:type="spellStart"/>
            <w:r w:rsidRPr="00344A24">
              <w:rPr>
                <w:rFonts w:ascii="Times New Roman" w:hAnsi="Times New Roman" w:cs="Times New Roman"/>
                <w:bCs/>
              </w:rPr>
              <w:t>strategy</w:t>
            </w:r>
            <w:proofErr w:type="spellEnd"/>
            <w:r w:rsidRPr="00344A24"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="004C004E">
              <w:rPr>
                <w:rFonts w:ascii="Times New Roman" w:hAnsi="Times New Roman" w:cs="Times New Roman"/>
                <w:bCs/>
              </w:rPr>
              <w:t>December</w:t>
            </w:r>
            <w:proofErr w:type="spellEnd"/>
            <w:r w:rsidR="004C004E">
              <w:rPr>
                <w:rFonts w:ascii="Times New Roman" w:hAnsi="Times New Roman" w:cs="Times New Roman"/>
                <w:bCs/>
              </w:rPr>
              <w:t xml:space="preserve"> 1</w:t>
            </w:r>
            <w:r w:rsidR="00D33225">
              <w:rPr>
                <w:rFonts w:ascii="Times New Roman" w:hAnsi="Times New Roman" w:cs="Times New Roman"/>
                <w:bCs/>
              </w:rPr>
              <w:t>8</w:t>
            </w:r>
            <w:r w:rsidR="004C004E" w:rsidRPr="004C004E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="004C004E">
              <w:rPr>
                <w:rFonts w:ascii="Times New Roman" w:hAnsi="Times New Roman" w:cs="Times New Roman"/>
                <w:bCs/>
              </w:rPr>
              <w:t xml:space="preserve">, </w:t>
            </w:r>
            <w:r w:rsidRPr="00344A24">
              <w:rPr>
                <w:rFonts w:ascii="Times New Roman" w:hAnsi="Times New Roman" w:cs="Times New Roman"/>
                <w:bCs/>
              </w:rPr>
              <w:t>2</w:t>
            </w:r>
            <w:r w:rsidR="004C004E">
              <w:rPr>
                <w:rFonts w:ascii="Times New Roman" w:hAnsi="Times New Roman" w:cs="Times New Roman"/>
                <w:bCs/>
              </w:rPr>
              <w:t>02</w:t>
            </w:r>
            <w:r w:rsidRPr="00344A24">
              <w:rPr>
                <w:rFonts w:ascii="Times New Roman" w:hAnsi="Times New Roman" w:cs="Times New Roman"/>
                <w:bCs/>
              </w:rPr>
              <w:t>4)</w:t>
            </w:r>
          </w:p>
        </w:tc>
        <w:tc>
          <w:tcPr>
            <w:tcW w:w="1446" w:type="dxa"/>
            <w:vAlign w:val="center"/>
          </w:tcPr>
          <w:p w14:paraId="7010DFF0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44A24">
              <w:rPr>
                <w:rFonts w:ascii="Times New Roman" w:hAnsi="Times New Roman" w:cs="Times New Roman"/>
                <w:bCs/>
              </w:rPr>
              <w:t>Number</w:t>
            </w:r>
            <w:proofErr w:type="spellEnd"/>
            <w:r w:rsidRPr="00344A2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bCs/>
              </w:rPr>
              <w:t>of</w:t>
            </w:r>
            <w:proofErr w:type="spellEnd"/>
            <w:r w:rsidRPr="00344A2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bCs/>
              </w:rPr>
              <w:t>references</w:t>
            </w:r>
            <w:proofErr w:type="spellEnd"/>
            <w:r w:rsidRPr="00344A24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bCs/>
              </w:rPr>
              <w:t>retrieved</w:t>
            </w:r>
            <w:proofErr w:type="spellEnd"/>
          </w:p>
        </w:tc>
      </w:tr>
      <w:tr w:rsidR="008043FF" w:rsidRPr="00344A24" w14:paraId="38986C5E" w14:textId="77777777" w:rsidTr="004A3F8B">
        <w:trPr>
          <w:trHeight w:val="215"/>
        </w:trPr>
        <w:tc>
          <w:tcPr>
            <w:tcW w:w="1386" w:type="dxa"/>
            <w:vAlign w:val="center"/>
          </w:tcPr>
          <w:p w14:paraId="108641B4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09934DB1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44A24">
              <w:rPr>
                <w:rFonts w:ascii="Times New Roman" w:hAnsi="Times New Roman" w:cs="Times New Roman"/>
                <w:b/>
              </w:rPr>
              <w:t>PubMed</w:t>
            </w:r>
            <w:proofErr w:type="spellEnd"/>
            <w:r w:rsidRPr="00344A24">
              <w:rPr>
                <w:rFonts w:ascii="Times New Roman" w:hAnsi="Times New Roman" w:cs="Times New Roman"/>
                <w:b/>
              </w:rPr>
              <w:t>/Medline</w:t>
            </w:r>
          </w:p>
          <w:p w14:paraId="731834B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02AB8A9B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09F11748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t xml:space="preserve">("Infant"[Mesh] OR Infant* OR "Infant, Newborn"[Mesh] OR newborn* OR "new born" OR "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neonate* OR </w:t>
            </w:r>
            <w:r w:rsidRPr="002F2CFC">
              <w:rPr>
                <w:rFonts w:ascii="Times New Roman" w:hAnsi="Times New Roman" w:cs="Times New Roman"/>
                <w:lang w:val="en-US"/>
              </w:rPr>
              <w:t xml:space="preserve">neonatology ) AND ("Ankyloglossia"[Mesh] OR Ankyloglossia* OR "tongue tie" OR "tongue ties" OR "Lingual Frenum"[Mesh] OR "lingual frenum" OR "lingual frenulum" OR "lingual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" OR "lingual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" OR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* OR "frenulum excision" OR "frenulum removal" OR "frenum excision" OR "frenum removal" OR "frenum resection" OR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2F2CFC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2F2CFC">
              <w:rPr>
                <w:rFonts w:ascii="Times New Roman" w:hAnsi="Times New Roman" w:cs="Times New Roman"/>
                <w:lang w:val="en-US"/>
              </w:rPr>
              <w:t>*) AND ("Weight Gain"[Mesh] OR "Weight Gain" OR "Weight Gains" OR "Weight Loss"[Mesh] OR "Weight Loss" OR "Weight Losses" OR "Weight Reduction" OR "Weight Reductions" OR "Breast Feeding"[Mesh] OR "Breast Feeding" OR Breastfeeding OR Breastfed OR "Breast Fed") AND ("Systematic Review"[Publication Type] OR "Systematic Reviews as Topic"[Mesh] OR "systematic review" OR "systematic reviews" OR "systematic literature review" OR "systematic literature reviews" OR "systematic evidence review" OR "systematic evidence reviews" OR "systematic meta-review" OR "systematic meta reviews" OR "systematic critical review" OR "systematic</w:t>
            </w:r>
            <w:r w:rsidRPr="00344A24">
              <w:rPr>
                <w:rFonts w:ascii="Times New Roman" w:hAnsi="Times New Roman" w:cs="Times New Roman"/>
                <w:lang w:val="en-US"/>
              </w:rPr>
              <w:t xml:space="preserve"> critical review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s" OR "Meta-Analysis" [Publication Type] OR "Meta-Analysi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is" OR "Meta-Analyse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es" OR overview* OR "scoping review" OR "scoping reviews")</w:t>
            </w:r>
          </w:p>
        </w:tc>
        <w:tc>
          <w:tcPr>
            <w:tcW w:w="1446" w:type="dxa"/>
            <w:vAlign w:val="center"/>
          </w:tcPr>
          <w:p w14:paraId="0116D6C4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439CAC0" w14:textId="35A143EC" w:rsidR="008043FF" w:rsidRPr="00344A24" w:rsidRDefault="00223C85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</w:p>
          <w:p w14:paraId="1824031F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043FF" w:rsidRPr="00344A24" w14:paraId="2CCA4EC0" w14:textId="77777777" w:rsidTr="004A3F8B">
        <w:trPr>
          <w:trHeight w:val="215"/>
        </w:trPr>
        <w:tc>
          <w:tcPr>
            <w:tcW w:w="1386" w:type="dxa"/>
            <w:vAlign w:val="center"/>
          </w:tcPr>
          <w:p w14:paraId="4A821D27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7CA5342F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68CFF92A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Embase</w:t>
            </w:r>
          </w:p>
          <w:p w14:paraId="0D96B77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6A09500E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025124A6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7DF79592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1E31F4C2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lastRenderedPageBreak/>
              <w:t xml:space="preserve">('infant'/exp OR infant* OR 'infant, newborn'/exp OR newborn* OR 'new born'/exp OR 'new born' OR '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' OR neonate* OR 'neonatology'/exp OR 'neonatology') AND ( </w:t>
            </w:r>
            <w:r w:rsidRPr="00344A24">
              <w:rPr>
                <w:rFonts w:ascii="Times New Roman" w:hAnsi="Times New Roman" w:cs="Times New Roman"/>
                <w:lang w:val="en-US"/>
              </w:rPr>
              <w:lastRenderedPageBreak/>
              <w:t xml:space="preserve">'ankyloglossia'/exp OR ankyloglossia* OR 'tongue tie'/exp OR 'tongue tie' OR 'tongue ties' OR 'lingual frenum'/exp OR 'lingual frenum' OR '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' OR '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'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'frenulum excision'/exp OR 'frenulum excision' OR 'frenulum removal'/exp OR 'frenulum removal' OR 'frenum excision'/exp OR 'frenum excision' OR 'frenum removal'/exp OR 'frenum removal' OR 'frenum resection'/exp OR 'frenum resection'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*)  AND ('weight gain'/exp OR 'weight gain' OR 'weight gains' OR 'weight loss'/exp OR 'weight loss' OR 'weight losses' OR 'weight reduction'/exp OR 'weight reduction' OR 'weight reductions' OR 'breast feeding'/exp OR 'breast feeding' OR 'breastfeeding'/exp OR breastfeeding OR breastfed OR 'breast fed') AND ('systematic review'/exp OR 'systematic review' OR 'systematic reviews'/exp OR 'systematic reviews' OR 'systematic literature review' OR 'systematic literature reviews' OR 'systematic evidence review' OR 'systematic evidence reviews' OR 'systematic meta-review' OR 'systematic meta reviews' OR 'systematic critical review' OR 'systematic critical reviews'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'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s' OR 'meta-analysis'/exp OR 'meta-analysis'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'/exp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' OR 'metanalysis' OR 'meta-analyses'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'/exp OR '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' OR 'metanalyses' OR overview* OR 'scoping review'/exp OR 'scoping review' OR 'scoping reviews')</w:t>
            </w:r>
          </w:p>
        </w:tc>
        <w:tc>
          <w:tcPr>
            <w:tcW w:w="1446" w:type="dxa"/>
            <w:vAlign w:val="center"/>
          </w:tcPr>
          <w:p w14:paraId="7D87847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2F21988" w14:textId="36DD7396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4</w:t>
            </w:r>
            <w:r w:rsidR="00223C85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8043FF" w:rsidRPr="00344A24" w14:paraId="6CA17016" w14:textId="77777777" w:rsidTr="000A23F1">
        <w:trPr>
          <w:trHeight w:val="5519"/>
        </w:trPr>
        <w:tc>
          <w:tcPr>
            <w:tcW w:w="1386" w:type="dxa"/>
            <w:vAlign w:val="center"/>
          </w:tcPr>
          <w:p w14:paraId="683BD525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5A6CCB86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  <w:p w14:paraId="1AC8C0C7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Scopus</w:t>
            </w:r>
          </w:p>
          <w:p w14:paraId="229857C1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496B4933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33E40B4F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bookmarkStart w:id="1" w:name="OLE_LINK2"/>
            <w:r w:rsidRPr="00344A24">
              <w:rPr>
                <w:rFonts w:ascii="Times New Roman" w:hAnsi="Times New Roman" w:cs="Times New Roman"/>
                <w:lang w:val="en-US"/>
              </w:rPr>
              <w:t xml:space="preserve">TITLE-ABS-KEY(Infant* OR newborn* OR "new born" OR "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neonate* OR neonatology) AND TITLE-ABS-KEY(Ankyloglossia* OR "tongue tie" OR "tongue ties" OR "lingual frenum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"frenulum excision" OR "frenulum removal" OR "frenum excision" OR "frenum removal" OR "frenum resection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*) AND TITLE-ABS-KEY("Weight Gain" OR "Weight Gains" OR "Weight Loss" OR "Weight Losses" OR "Weight Reduction" OR "Weight Reductions" OR "Breast Feeding" OR Breastfeeding OR Breastfed OR "Breast Fed") AND TITLE-ABS-KEY("systematic review" OR "systematic reviews" OR "systematic literature review" OR "systematic literature reviews" OR "systematic evidence review" OR "systematic evidence reviews" OR "systematic meta-review" OR "systematic meta reviews" OR "systematic critical review" OR "systematic critical review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s" OR "Meta-Analysi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is" OR "Meta-Analyse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es" OR overview* OR "scoping review" OR "scoping reviews")</w:t>
            </w:r>
            <w:bookmarkEnd w:id="0"/>
            <w:bookmarkEnd w:id="1"/>
          </w:p>
        </w:tc>
        <w:tc>
          <w:tcPr>
            <w:tcW w:w="1446" w:type="dxa"/>
            <w:vAlign w:val="center"/>
          </w:tcPr>
          <w:p w14:paraId="4E92B11C" w14:textId="2B6AC39D" w:rsidR="008043FF" w:rsidRPr="00344A24" w:rsidRDefault="00223C85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</w:p>
        </w:tc>
      </w:tr>
      <w:tr w:rsidR="008043FF" w:rsidRPr="00344A24" w14:paraId="71346CEF" w14:textId="77777777" w:rsidTr="004A3F8B">
        <w:trPr>
          <w:trHeight w:val="215"/>
        </w:trPr>
        <w:tc>
          <w:tcPr>
            <w:tcW w:w="1386" w:type="dxa"/>
            <w:vAlign w:val="center"/>
          </w:tcPr>
          <w:p w14:paraId="0855F1EF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642F0D8D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7C27CF1C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 xml:space="preserve">Web </w:t>
            </w:r>
            <w:proofErr w:type="spellStart"/>
            <w:r w:rsidRPr="00344A24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344A24">
              <w:rPr>
                <w:rFonts w:ascii="Times New Roman" w:hAnsi="Times New Roman" w:cs="Times New Roman"/>
                <w:b/>
              </w:rPr>
              <w:t xml:space="preserve"> Science</w:t>
            </w:r>
          </w:p>
          <w:p w14:paraId="1E414CCD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4A2C100A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177038FC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t xml:space="preserve">TS=(Infant* OR newborn* OR "new born" OR "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neonate* OR neonatology) AND TS=(Ankyloglossia* OR "tongue tie" OR "tongue ties" OR "lingual frenum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"frenulum excision" OR "frenulum removal" OR "frenum excision" OR "frenum removal" OR "frenum resection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) AND TS=("Weight Gain" OR "Weight Gains" OR "Weight Loss" OR "Weight Losses" OR "Weight Reduction" OR "Weight Reductions" OR "Breast Feeding" OR Breastfeeding OR Breastfed OR "Breast Fed") AND TS=("systematic review" OR "systematic reviews" OR "systematic literature review" OR "systematic literature reviews" OR "systematic evidence review" </w:t>
            </w:r>
            <w:r w:rsidRPr="00344A24">
              <w:rPr>
                <w:rFonts w:ascii="Times New Roman" w:hAnsi="Times New Roman" w:cs="Times New Roman"/>
                <w:lang w:val="en-US"/>
              </w:rPr>
              <w:lastRenderedPageBreak/>
              <w:t>OR "systematic evidence reviews" OR "systematic meta-review" OR "systematic meta reviews" OR "systematic critical review" OR "systematic critical review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s" OR "Meta-Analysi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is" OR "Meta-Analyse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es" OR overview* OR "scoping review" OR "scoping reviews")</w:t>
            </w:r>
          </w:p>
        </w:tc>
        <w:tc>
          <w:tcPr>
            <w:tcW w:w="1446" w:type="dxa"/>
            <w:vAlign w:val="center"/>
          </w:tcPr>
          <w:p w14:paraId="4746DDDC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4BA1140" w14:textId="5DD5AEB2" w:rsidR="008043FF" w:rsidRPr="00344A24" w:rsidRDefault="00223C85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8043FF" w:rsidRPr="00344A24" w14:paraId="495A03CC" w14:textId="77777777" w:rsidTr="004A3F8B">
        <w:trPr>
          <w:trHeight w:val="215"/>
        </w:trPr>
        <w:tc>
          <w:tcPr>
            <w:tcW w:w="1386" w:type="dxa"/>
            <w:vAlign w:val="center"/>
          </w:tcPr>
          <w:p w14:paraId="0343FEDE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  <w:p w14:paraId="62954FA8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Cochrane</w:t>
            </w:r>
          </w:p>
          <w:p w14:paraId="151DC50A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321CD56B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173439F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t xml:space="preserve">("Infant" OR Infant* OR "Infant, Newborn" OR newborn* OR "new born" OR "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neonate* OR neonatology ) AND ("Ankyloglossia" OR Ankyloglossia* OR "tongue tie" OR "tongue ties" OR "lingual frenum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"frenulum excision" OR "frenulum removal" OR "frenum excision" OR "frenum removal" OR "frenum resection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*) AND ("Weight Gain" OR "Weight Gains" OR "Weight Loss" OR "Weight Losses" OR "Weight Reduction" OR "Weight Reductions" OR "Breast Feeding" OR Breastfeeding OR Breastfed OR "Breast Fed")</w:t>
            </w:r>
          </w:p>
        </w:tc>
        <w:tc>
          <w:tcPr>
            <w:tcW w:w="1446" w:type="dxa"/>
            <w:vAlign w:val="center"/>
          </w:tcPr>
          <w:p w14:paraId="49A0BF9A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6E34EFD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043FF" w:rsidRPr="00344A24" w14:paraId="25443BCA" w14:textId="77777777" w:rsidTr="004A3F8B">
        <w:trPr>
          <w:trHeight w:val="1352"/>
        </w:trPr>
        <w:tc>
          <w:tcPr>
            <w:tcW w:w="1386" w:type="dxa"/>
            <w:vAlign w:val="center"/>
          </w:tcPr>
          <w:p w14:paraId="1D507251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323E52A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1BF5F0F1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LILACS</w:t>
            </w:r>
          </w:p>
          <w:p w14:paraId="45291555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5424382B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0C8B9EBE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34" w:type="dxa"/>
          </w:tcPr>
          <w:p w14:paraId="63559FAF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t xml:space="preserve">(infant* OR newborn* OR "new born" OR "new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born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eona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lactent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*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é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scid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é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scido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é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sci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é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scida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ién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cid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cién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Nacido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) AND  (ankyloglossia* OR "tongue tie" OR "tongue ties" OR "lingual frenum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ingual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m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ec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"frenulum excision" OR "frenulum removal" OR "frenum excision" OR "frenum removal" OR "frenum resection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quilogloss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Língu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Presa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i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Lingual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ênul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lingual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ectom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tom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ulotom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oluplast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quiloglos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ill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lingual"or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"lengu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marra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engu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cla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engu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uda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lengu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ta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frenill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la lengua" ) AND ("Weight Gain" OR "Weight Gains" OR "Weight Loss" OR "Weight Losses" OR "Weight Reduction" </w:t>
            </w:r>
            <w:r w:rsidRPr="00344A24">
              <w:rPr>
                <w:rFonts w:ascii="Times New Roman" w:hAnsi="Times New Roman" w:cs="Times New Roman"/>
                <w:lang w:val="en-US"/>
              </w:rPr>
              <w:lastRenderedPageBreak/>
              <w:t>OR "Weight Reductions" OR "Breast Feeding" OR breastfeeding OR breastfed OR "Breast Fed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ument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Ganh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duçã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Perd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emagreciment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Gananc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"Perdida de Peso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ducción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de Peso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delgazamient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) AND ("systematic review" OR "systematic reviews" OR "systematic literature review" OR "systematic literature reviews" OR "systematic evidence review" OR "systematic evidence reviews" OR "systematic meta-review" OR "systematic meta reviews" OR "systematic critical review" OR "systematic critical review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ochran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reviews" OR "Meta-Analysi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is" OR "Meta-Analyse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y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Metanalyses" OR overview* OR "scoping review" OR "scoping reviews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visã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átic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viso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ática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visao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critic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atic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Evidenci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atic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nális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* OR "met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alise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meta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alis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"Revision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ática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Revisióne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Sistemática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 OR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analisi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* OR "Meta-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Análi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" OR "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Metanalisis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 xml:space="preserve">") AND ( </w:t>
            </w:r>
            <w:proofErr w:type="spellStart"/>
            <w:r w:rsidRPr="00344A24">
              <w:rPr>
                <w:rFonts w:ascii="Times New Roman" w:hAnsi="Times New Roman" w:cs="Times New Roman"/>
                <w:lang w:val="en-US"/>
              </w:rPr>
              <w:t>db</w:t>
            </w:r>
            <w:proofErr w:type="spellEnd"/>
            <w:r w:rsidRPr="00344A24">
              <w:rPr>
                <w:rFonts w:ascii="Times New Roman" w:hAnsi="Times New Roman" w:cs="Times New Roman"/>
                <w:lang w:val="en-US"/>
              </w:rPr>
              <w:t>:("LILACS"))</w:t>
            </w:r>
          </w:p>
        </w:tc>
        <w:tc>
          <w:tcPr>
            <w:tcW w:w="1446" w:type="dxa"/>
            <w:vAlign w:val="center"/>
          </w:tcPr>
          <w:p w14:paraId="66DBF369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F15E022" w14:textId="6260ACE1" w:rsidR="008043FF" w:rsidRPr="00344A24" w:rsidRDefault="00223C85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8</w:t>
            </w:r>
          </w:p>
        </w:tc>
      </w:tr>
      <w:tr w:rsidR="008043FF" w:rsidRPr="00344A24" w14:paraId="42F1945F" w14:textId="77777777" w:rsidTr="004A3F8B">
        <w:trPr>
          <w:trHeight w:val="1352"/>
        </w:trPr>
        <w:tc>
          <w:tcPr>
            <w:tcW w:w="1386" w:type="dxa"/>
            <w:vAlign w:val="center"/>
          </w:tcPr>
          <w:p w14:paraId="45B67A24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44A24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6634" w:type="dxa"/>
          </w:tcPr>
          <w:p w14:paraId="0478950B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44A24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344A24">
              <w:rPr>
                <w:rFonts w:ascii="Times New Roman" w:hAnsi="Times New Roman" w:cs="Times New Roman"/>
                <w:lang w:val="en-US"/>
              </w:rPr>
              <w:t>infant</w:t>
            </w:r>
            <w:proofErr w:type="gramEnd"/>
            <w:r w:rsidRPr="00344A24">
              <w:rPr>
                <w:rFonts w:ascii="Times New Roman" w:hAnsi="Times New Roman" w:cs="Times New Roman"/>
                <w:lang w:val="en-US"/>
              </w:rPr>
              <w:t xml:space="preserve"> newborn” AND ankyloglossia AND “systematic review”</w:t>
            </w:r>
          </w:p>
        </w:tc>
        <w:tc>
          <w:tcPr>
            <w:tcW w:w="1446" w:type="dxa"/>
            <w:vAlign w:val="center"/>
          </w:tcPr>
          <w:p w14:paraId="20FA71EF" w14:textId="3FF8F7E4" w:rsidR="008043FF" w:rsidRPr="00344A24" w:rsidRDefault="00223C85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096EDC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</w:tr>
      <w:tr w:rsidR="008043FF" w:rsidRPr="00344A24" w14:paraId="4419126B" w14:textId="77777777" w:rsidTr="004A3F8B">
        <w:trPr>
          <w:trHeight w:val="499"/>
        </w:trPr>
        <w:tc>
          <w:tcPr>
            <w:tcW w:w="8020" w:type="dxa"/>
            <w:gridSpan w:val="2"/>
            <w:vAlign w:val="center"/>
          </w:tcPr>
          <w:p w14:paraId="48D5E358" w14:textId="7777777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46" w:type="dxa"/>
            <w:vAlign w:val="center"/>
          </w:tcPr>
          <w:p w14:paraId="507F70D9" w14:textId="1FDA8167" w:rsidR="008043FF" w:rsidRPr="00344A24" w:rsidRDefault="008043FF" w:rsidP="004A3F8B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344A24">
              <w:rPr>
                <w:rFonts w:ascii="Times New Roman" w:hAnsi="Times New Roman" w:cs="Times New Roman"/>
                <w:b/>
              </w:rPr>
              <w:t>2</w:t>
            </w:r>
            <w:r w:rsidR="00223C85">
              <w:rPr>
                <w:rFonts w:ascii="Times New Roman" w:hAnsi="Times New Roman" w:cs="Times New Roman"/>
                <w:b/>
              </w:rPr>
              <w:t>7</w:t>
            </w:r>
            <w:r w:rsidR="00000D57">
              <w:rPr>
                <w:rFonts w:ascii="Times New Roman" w:hAnsi="Times New Roman" w:cs="Times New Roman"/>
                <w:b/>
              </w:rPr>
              <w:t>2</w:t>
            </w:r>
          </w:p>
        </w:tc>
      </w:tr>
    </w:tbl>
    <w:p w14:paraId="4EF92C25" w14:textId="77777777" w:rsidR="001E6595" w:rsidRDefault="001E6595"/>
    <w:sectPr w:rsidR="001E65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FF"/>
    <w:rsid w:val="00000D57"/>
    <w:rsid w:val="000028E0"/>
    <w:rsid w:val="00011DC5"/>
    <w:rsid w:val="000134A6"/>
    <w:rsid w:val="00031628"/>
    <w:rsid w:val="00031F87"/>
    <w:rsid w:val="000452E6"/>
    <w:rsid w:val="0005186C"/>
    <w:rsid w:val="00055CE4"/>
    <w:rsid w:val="00057C9D"/>
    <w:rsid w:val="000765FB"/>
    <w:rsid w:val="00081B04"/>
    <w:rsid w:val="00096EDC"/>
    <w:rsid w:val="000975B1"/>
    <w:rsid w:val="000A23F1"/>
    <w:rsid w:val="000B02CF"/>
    <w:rsid w:val="000B5B8B"/>
    <w:rsid w:val="000C1EEB"/>
    <w:rsid w:val="000D1459"/>
    <w:rsid w:val="00126D24"/>
    <w:rsid w:val="00137AA1"/>
    <w:rsid w:val="00146C0E"/>
    <w:rsid w:val="00173884"/>
    <w:rsid w:val="00193E71"/>
    <w:rsid w:val="001D3EB9"/>
    <w:rsid w:val="001E12E0"/>
    <w:rsid w:val="001E6595"/>
    <w:rsid w:val="001F76A4"/>
    <w:rsid w:val="00223C85"/>
    <w:rsid w:val="0024763A"/>
    <w:rsid w:val="00290187"/>
    <w:rsid w:val="002A6EFB"/>
    <w:rsid w:val="002B22AB"/>
    <w:rsid w:val="002C3462"/>
    <w:rsid w:val="002C5057"/>
    <w:rsid w:val="002F2CFC"/>
    <w:rsid w:val="0030153F"/>
    <w:rsid w:val="00301F98"/>
    <w:rsid w:val="0033572C"/>
    <w:rsid w:val="0035667E"/>
    <w:rsid w:val="0036513C"/>
    <w:rsid w:val="003B4E03"/>
    <w:rsid w:val="003E3DD3"/>
    <w:rsid w:val="00407C6F"/>
    <w:rsid w:val="00416D8B"/>
    <w:rsid w:val="0041716F"/>
    <w:rsid w:val="00472890"/>
    <w:rsid w:val="004B277A"/>
    <w:rsid w:val="004C004E"/>
    <w:rsid w:val="005002CF"/>
    <w:rsid w:val="005013F0"/>
    <w:rsid w:val="005038E4"/>
    <w:rsid w:val="00544EAC"/>
    <w:rsid w:val="005942DB"/>
    <w:rsid w:val="005E3823"/>
    <w:rsid w:val="005F1D5A"/>
    <w:rsid w:val="006006AD"/>
    <w:rsid w:val="00612BFE"/>
    <w:rsid w:val="00632821"/>
    <w:rsid w:val="00660BBD"/>
    <w:rsid w:val="006624DA"/>
    <w:rsid w:val="00665704"/>
    <w:rsid w:val="00667007"/>
    <w:rsid w:val="00667F79"/>
    <w:rsid w:val="006A1DC8"/>
    <w:rsid w:val="006B1CBB"/>
    <w:rsid w:val="006C1D2B"/>
    <w:rsid w:val="006C2105"/>
    <w:rsid w:val="006D56F6"/>
    <w:rsid w:val="007024E2"/>
    <w:rsid w:val="00724305"/>
    <w:rsid w:val="00737ED1"/>
    <w:rsid w:val="007411DD"/>
    <w:rsid w:val="007570F4"/>
    <w:rsid w:val="007602BE"/>
    <w:rsid w:val="00772CB8"/>
    <w:rsid w:val="007B1E15"/>
    <w:rsid w:val="007C02E3"/>
    <w:rsid w:val="007C66AC"/>
    <w:rsid w:val="007F74C6"/>
    <w:rsid w:val="00800158"/>
    <w:rsid w:val="008043FF"/>
    <w:rsid w:val="00817B65"/>
    <w:rsid w:val="008502A4"/>
    <w:rsid w:val="008628E4"/>
    <w:rsid w:val="00863CCA"/>
    <w:rsid w:val="0088503D"/>
    <w:rsid w:val="00892D4C"/>
    <w:rsid w:val="008B0E6B"/>
    <w:rsid w:val="008B6E30"/>
    <w:rsid w:val="00913F88"/>
    <w:rsid w:val="00915E1A"/>
    <w:rsid w:val="00921273"/>
    <w:rsid w:val="0092260F"/>
    <w:rsid w:val="00935451"/>
    <w:rsid w:val="00947058"/>
    <w:rsid w:val="0097468E"/>
    <w:rsid w:val="00975B29"/>
    <w:rsid w:val="0097688A"/>
    <w:rsid w:val="00983AD8"/>
    <w:rsid w:val="00992EC5"/>
    <w:rsid w:val="009A52C0"/>
    <w:rsid w:val="009B4C32"/>
    <w:rsid w:val="009C653B"/>
    <w:rsid w:val="00A00C9A"/>
    <w:rsid w:val="00A142F9"/>
    <w:rsid w:val="00A22593"/>
    <w:rsid w:val="00A34105"/>
    <w:rsid w:val="00A37D42"/>
    <w:rsid w:val="00A64E29"/>
    <w:rsid w:val="00A67789"/>
    <w:rsid w:val="00A77C20"/>
    <w:rsid w:val="00AA5D91"/>
    <w:rsid w:val="00AB78D9"/>
    <w:rsid w:val="00AD1FB1"/>
    <w:rsid w:val="00B005FB"/>
    <w:rsid w:val="00B217F1"/>
    <w:rsid w:val="00B41BAF"/>
    <w:rsid w:val="00BB49B2"/>
    <w:rsid w:val="00BC0E7F"/>
    <w:rsid w:val="00BE0EAB"/>
    <w:rsid w:val="00C00128"/>
    <w:rsid w:val="00C150D6"/>
    <w:rsid w:val="00C43B81"/>
    <w:rsid w:val="00C43E4D"/>
    <w:rsid w:val="00C46D40"/>
    <w:rsid w:val="00C474BF"/>
    <w:rsid w:val="00C64FE2"/>
    <w:rsid w:val="00C71C6D"/>
    <w:rsid w:val="00C83E3E"/>
    <w:rsid w:val="00CA74D3"/>
    <w:rsid w:val="00CB1A13"/>
    <w:rsid w:val="00CF0296"/>
    <w:rsid w:val="00D25251"/>
    <w:rsid w:val="00D278C4"/>
    <w:rsid w:val="00D33225"/>
    <w:rsid w:val="00D51130"/>
    <w:rsid w:val="00D51B52"/>
    <w:rsid w:val="00D6582F"/>
    <w:rsid w:val="00D85778"/>
    <w:rsid w:val="00DA7880"/>
    <w:rsid w:val="00DA7F6F"/>
    <w:rsid w:val="00E47E4F"/>
    <w:rsid w:val="00E66FD5"/>
    <w:rsid w:val="00E72B51"/>
    <w:rsid w:val="00E8761A"/>
    <w:rsid w:val="00E94B04"/>
    <w:rsid w:val="00ED6D27"/>
    <w:rsid w:val="00EE659F"/>
    <w:rsid w:val="00EF4047"/>
    <w:rsid w:val="00F01CC7"/>
    <w:rsid w:val="00F23D5D"/>
    <w:rsid w:val="00F303D9"/>
    <w:rsid w:val="00F85964"/>
    <w:rsid w:val="00F92734"/>
    <w:rsid w:val="00FA0590"/>
    <w:rsid w:val="00FB0017"/>
    <w:rsid w:val="00FB3624"/>
    <w:rsid w:val="00FD0CCD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C2EC6"/>
  <w15:chartTrackingRefBased/>
  <w15:docId w15:val="{37160057-92FD-8645-88F3-66E7B08D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3FF"/>
    <w:pPr>
      <w:spacing w:after="160" w:line="278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043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43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43F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43F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43F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43F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43F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43F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43F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4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4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4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43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43F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43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43F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43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43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4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4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43F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4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43FF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43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43FF"/>
    <w:pPr>
      <w:spacing w:after="0" w:line="240" w:lineRule="auto"/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43F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4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43F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43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65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ANGLARD</dc:creator>
  <cp:keywords/>
  <dc:description/>
  <cp:lastModifiedBy>LUCIANA SANGLARD</cp:lastModifiedBy>
  <cp:revision>5</cp:revision>
  <dcterms:created xsi:type="dcterms:W3CDTF">2024-12-24T19:05:00Z</dcterms:created>
  <dcterms:modified xsi:type="dcterms:W3CDTF">2025-01-17T12:14:00Z</dcterms:modified>
</cp:coreProperties>
</file>